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CAC" w:rsidRPr="00BE770D" w:rsidRDefault="00B62199" w:rsidP="00B62199">
      <w:pPr>
        <w:spacing w:line="360" w:lineRule="auto"/>
        <w:rPr>
          <w:b/>
        </w:rPr>
      </w:pPr>
      <w:r>
        <w:rPr>
          <w:b/>
        </w:rPr>
        <w:t>S1</w:t>
      </w:r>
      <w:r w:rsidR="00BE770D" w:rsidRPr="00BE770D">
        <w:rPr>
          <w:b/>
        </w:rPr>
        <w:t xml:space="preserve"> Table</w:t>
      </w:r>
      <w:r w:rsidR="00BE770D">
        <w:rPr>
          <w:b/>
        </w:rPr>
        <w:t xml:space="preserve">: </w:t>
      </w:r>
      <w:r w:rsidR="00BE770D" w:rsidRPr="00021833">
        <w:t xml:space="preserve">Respondent characteristics for all factors included in </w:t>
      </w:r>
      <w:r w:rsidR="00021833" w:rsidRPr="00021833">
        <w:t xml:space="preserve">original model examining </w:t>
      </w:r>
      <w:r>
        <w:t>factors associated with</w:t>
      </w:r>
      <w:r w:rsidR="00021833" w:rsidRPr="00021833">
        <w:t xml:space="preserve"> knowledge</w:t>
      </w:r>
    </w:p>
    <w:p w:rsidR="00BE770D" w:rsidRDefault="00BE770D"/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5524"/>
        <w:gridCol w:w="3265"/>
      </w:tblGrid>
      <w:tr w:rsidR="00BE770D" w:rsidRPr="00D81320" w:rsidTr="00B62199">
        <w:trPr>
          <w:trHeight w:val="794"/>
        </w:trPr>
        <w:tc>
          <w:tcPr>
            <w:tcW w:w="5524" w:type="dxa"/>
            <w:vAlign w:val="center"/>
          </w:tcPr>
          <w:p w:rsidR="00BE770D" w:rsidRPr="00021833" w:rsidRDefault="00320144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FIXED FACTOR</w:t>
            </w:r>
          </w:p>
        </w:tc>
        <w:tc>
          <w:tcPr>
            <w:tcW w:w="3265" w:type="dxa"/>
            <w:vAlign w:val="center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  <w:rPr>
                <w:b/>
              </w:rPr>
            </w:pPr>
            <w:r w:rsidRPr="00021833">
              <w:rPr>
                <w:b/>
              </w:rPr>
              <w:t>% (n) or</w:t>
            </w:r>
          </w:p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proofErr w:type="spellStart"/>
            <w:r w:rsidRPr="00021833">
              <w:rPr>
                <w:b/>
              </w:rPr>
              <w:t>Mean±SD</w:t>
            </w:r>
            <w:proofErr w:type="spellEnd"/>
            <w:r w:rsidRPr="00021833">
              <w:rPr>
                <w:b/>
              </w:rPr>
              <w:t xml:space="preserve"> (Range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Age (years)</w:t>
            </w:r>
          </w:p>
        </w:tc>
        <w:tc>
          <w:tcPr>
            <w:tcW w:w="3265" w:type="dxa"/>
            <w:vAlign w:val="center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  <w:rPr>
                <w:color w:val="000000"/>
              </w:rPr>
            </w:pPr>
            <w:r w:rsidRPr="00021833">
              <w:rPr>
                <w:color w:val="000000"/>
              </w:rPr>
              <w:t>47.0</w:t>
            </w:r>
            <w:r w:rsidRPr="00021833">
              <w:t>±</w:t>
            </w:r>
            <w:r w:rsidRPr="00021833">
              <w:rPr>
                <w:color w:val="000000"/>
              </w:rPr>
              <w:t>16.4 (18-85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Gender (% female)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50.9% (2645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b/>
              </w:rPr>
              <w:t>Household gross annual income</w:t>
            </w:r>
            <w:r w:rsidRPr="00021833">
              <w:rPr>
                <w:color w:val="000000"/>
              </w:rPr>
              <w:t xml:space="preserve">            Less than $2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7.5</w:t>
            </w:r>
            <w:r w:rsidRPr="00021833">
              <w:t>%</w:t>
            </w:r>
            <w:r w:rsidRPr="00021833">
              <w:rPr>
                <w:color w:val="000000"/>
              </w:rPr>
              <w:t xml:space="preserve"> (389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20,000 - $4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18.1</w:t>
            </w:r>
            <w:r w:rsidRPr="00021833">
              <w:t>%</w:t>
            </w:r>
            <w:r w:rsidRPr="00021833">
              <w:rPr>
                <w:color w:val="000000"/>
              </w:rPr>
              <w:t xml:space="preserve"> (940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40,000 - $6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15.5</w:t>
            </w:r>
            <w:r w:rsidRPr="00021833">
              <w:t>%</w:t>
            </w:r>
            <w:r w:rsidRPr="00021833">
              <w:rPr>
                <w:color w:val="000000"/>
              </w:rPr>
              <w:t xml:space="preserve"> (803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60,000 - $8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12.8</w:t>
            </w:r>
            <w:r w:rsidRPr="00021833">
              <w:t>%</w:t>
            </w:r>
            <w:r w:rsidRPr="00021833">
              <w:rPr>
                <w:color w:val="000000"/>
              </w:rPr>
              <w:t xml:space="preserve"> (667)</w:t>
            </w:r>
          </w:p>
        </w:tc>
      </w:tr>
      <w:tr w:rsidR="00320144" w:rsidRPr="00D81320" w:rsidTr="00767A9D">
        <w:trPr>
          <w:trHeight w:val="300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80,000 - $10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11.8</w:t>
            </w:r>
            <w:r w:rsidRPr="00021833">
              <w:t>%</w:t>
            </w:r>
            <w:r w:rsidRPr="00021833">
              <w:rPr>
                <w:color w:val="000000"/>
              </w:rPr>
              <w:t xml:space="preserve"> (612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100, 000 - $150,000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rPr>
                <w:color w:val="000000"/>
              </w:rPr>
              <w:t>14.2</w:t>
            </w:r>
            <w:r w:rsidRPr="00021833">
              <w:t>%</w:t>
            </w:r>
            <w:r w:rsidRPr="00021833">
              <w:rPr>
                <w:color w:val="000000"/>
              </w:rPr>
              <w:t xml:space="preserve"> (739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color w:val="000000"/>
              </w:rPr>
              <w:t>$150,000 or more</w:t>
            </w:r>
          </w:p>
        </w:tc>
        <w:tc>
          <w:tcPr>
            <w:tcW w:w="3265" w:type="dxa"/>
            <w:vAlign w:val="center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  <w:rPr>
                <w:color w:val="000000"/>
              </w:rPr>
            </w:pPr>
            <w:r w:rsidRPr="00021833">
              <w:rPr>
                <w:color w:val="000000"/>
              </w:rPr>
              <w:t>7.3</w:t>
            </w:r>
            <w:r w:rsidRPr="00021833">
              <w:t>%</w:t>
            </w:r>
            <w:r w:rsidRPr="00021833">
              <w:rPr>
                <w:color w:val="000000"/>
              </w:rPr>
              <w:t xml:space="preserve"> (381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b/>
              </w:rPr>
              <w:t>Highest level of education completed</w:t>
            </w:r>
            <w:r w:rsidRPr="00021833">
              <w:t xml:space="preserve">     High school only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30.9% (1607)</w:t>
            </w:r>
          </w:p>
        </w:tc>
      </w:tr>
      <w:tr w:rsidR="00320144" w:rsidRPr="00D81320" w:rsidTr="00767A9D">
        <w:trPr>
          <w:trHeight w:val="80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Trade qualification / Diploma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33.9% (1761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University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35.1% (1824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rPr>
                <w:b/>
              </w:rPr>
              <w:t>Employment status</w:t>
            </w:r>
            <w:r w:rsidRPr="00021833">
              <w:t xml:space="preserve">                                               Employed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54.0% (2804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Unemployed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5.7% (297)</w:t>
            </w:r>
          </w:p>
        </w:tc>
      </w:tr>
      <w:tr w:rsidR="00320144" w:rsidRPr="00D81320" w:rsidTr="00767A9D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Studying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pStyle w:val="NoSpacing"/>
              <w:spacing w:before="20" w:after="20"/>
              <w:jc w:val="center"/>
            </w:pPr>
            <w:r w:rsidRPr="00021833">
              <w:t>5.3% (275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 xml:space="preserve">Remoteness                                                          </w:t>
            </w:r>
            <w:r w:rsidRPr="00021833">
              <w:t>Major City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77.3% (4016)</w:t>
            </w:r>
          </w:p>
        </w:tc>
        <w:bookmarkStart w:id="0" w:name="_GoBack"/>
        <w:bookmarkEnd w:id="0"/>
      </w:tr>
      <w:tr w:rsidR="00BE770D" w:rsidRPr="00D81320" w:rsidTr="00C46260">
        <w:trPr>
          <w:trHeight w:val="73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Inner Regional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5.7% (816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 xml:space="preserve"> Outer Regional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6.4% (332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 xml:space="preserve">  Remot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0.5% (24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 xml:space="preserve">  Very Remot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0.1% (6)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rPr>
                <w:b/>
              </w:rPr>
              <w:t xml:space="preserve">State               </w:t>
            </w:r>
            <w:r w:rsidRPr="00021833">
              <w:t>New South Wales/Australia Capital Territory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36.3% (1883)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t>Queensland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9.9% (1035)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t>South Austral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7.6% (395)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t>Tasman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2.3% (118)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t>Victor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24.0% (1248</w:t>
            </w:r>
          </w:p>
        </w:tc>
      </w:tr>
      <w:tr w:rsidR="00BE770D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</w:pPr>
            <w:r w:rsidRPr="00021833">
              <w:t>Western Austral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9.5% (492)</w:t>
            </w:r>
          </w:p>
        </w:tc>
      </w:tr>
      <w:tr w:rsidR="00320144" w:rsidRPr="00EB615B" w:rsidTr="006B7D9A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spacing w:before="20" w:after="20"/>
            </w:pPr>
            <w:r w:rsidRPr="00021833">
              <w:rPr>
                <w:b/>
              </w:rPr>
              <w:t>Rainfall</w:t>
            </w:r>
            <w:r w:rsidRPr="00021833">
              <w:t xml:space="preserve">                           Average annual rainfall (mm)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spacing w:before="20" w:after="20"/>
              <w:jc w:val="center"/>
            </w:pPr>
            <w:r w:rsidRPr="00021833">
              <w:t>842.0±294.1 (257.3-1982.3)</w:t>
            </w:r>
          </w:p>
        </w:tc>
      </w:tr>
      <w:tr w:rsidR="00320144" w:rsidRPr="00EB615B" w:rsidTr="006B7D9A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spacing w:before="20" w:after="20"/>
              <w:jc w:val="right"/>
            </w:pPr>
            <w:r w:rsidRPr="00021833">
              <w:t>Number of days per year</w:t>
            </w:r>
          </w:p>
        </w:tc>
        <w:tc>
          <w:tcPr>
            <w:tcW w:w="3265" w:type="dxa"/>
          </w:tcPr>
          <w:p w:rsidR="00320144" w:rsidRPr="00021833" w:rsidRDefault="00021833" w:rsidP="00455EBC">
            <w:pPr>
              <w:spacing w:before="20" w:after="20"/>
              <w:jc w:val="center"/>
            </w:pPr>
            <w:r w:rsidRPr="00021833">
              <w:t>87.1±15.0 (29.4-167.7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 xml:space="preserve">Ancestry (&gt; one response permitted)                         </w:t>
            </w:r>
            <w:r w:rsidRPr="00021833">
              <w:t>ATSI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.6% (82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Australia-Pacific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33.3% (1730)</w:t>
            </w:r>
          </w:p>
        </w:tc>
      </w:tr>
      <w:tr w:rsidR="00BE770D" w:rsidRPr="00D81320" w:rsidTr="00C46260">
        <w:trPr>
          <w:trHeight w:val="300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Northwest Europ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55.5% (2883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South &amp; East Europ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1.1% (578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North Africa/Middle East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.5% (78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proofErr w:type="spellStart"/>
            <w:r w:rsidRPr="00021833">
              <w:t>SouthEast</w:t>
            </w:r>
            <w:proofErr w:type="spellEnd"/>
            <w:r w:rsidRPr="00021833">
              <w:t xml:space="preserve"> As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6.5% (340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proofErr w:type="spellStart"/>
            <w:r w:rsidRPr="00021833">
              <w:t>NorthEast</w:t>
            </w:r>
            <w:proofErr w:type="spellEnd"/>
            <w:r w:rsidRPr="00021833">
              <w:t xml:space="preserve"> As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4.9% (255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Southern &amp; Central As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3.2% (166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The America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.6% (81)</w:t>
            </w:r>
          </w:p>
        </w:tc>
      </w:tr>
      <w:tr w:rsidR="00BE770D" w:rsidRPr="00D81320" w:rsidTr="00B62199">
        <w:trPr>
          <w:trHeight w:val="260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21833">
              <w:t>Sub-Saharan Afric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0.9% (45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≥1 parent born oversea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47.7% (2477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 xml:space="preserve">Speaking language other than English at home 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8.7% (970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Household siz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2.76±1.36 (range 1-9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Currently renting hom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30.3% (1576)</w:t>
            </w:r>
          </w:p>
        </w:tc>
      </w:tr>
      <w:tr w:rsidR="00BE770D" w:rsidRPr="00D81320" w:rsidTr="00C46260">
        <w:trPr>
          <w:trHeight w:val="300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lastRenderedPageBreak/>
              <w:t>Has garden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82.1% (4262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Pr="00021833" w:rsidRDefault="00552D0F" w:rsidP="00455EBC">
            <w:pPr>
              <w:pStyle w:val="NoSpacing"/>
              <w:spacing w:before="20" w:after="20"/>
              <w:rPr>
                <w:b/>
              </w:rPr>
            </w:pPr>
            <w:r>
              <w:rPr>
                <w:b/>
              </w:rPr>
              <w:t xml:space="preserve">Garden size                                                           </w:t>
            </w:r>
            <w:r>
              <w:rPr>
                <w:color w:val="000000" w:themeColor="text1"/>
                <w:lang w:val="en-US"/>
              </w:rPr>
              <w:t>No garden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17.9% (931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Default="00552D0F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4162E">
              <w:rPr>
                <w:color w:val="000000" w:themeColor="text1"/>
                <w:lang w:val="en-US"/>
              </w:rPr>
              <w:t>Very small &lt;10m</w:t>
            </w:r>
            <w:r w:rsidRPr="0004162E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8.8% (456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Default="00552D0F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4162E">
              <w:rPr>
                <w:color w:val="000000" w:themeColor="text1"/>
                <w:lang w:val="en-US"/>
              </w:rPr>
              <w:t>Small 11-50m</w:t>
            </w:r>
            <w:r w:rsidRPr="0004162E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14.8% (771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Default="00552D0F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4162E">
              <w:rPr>
                <w:color w:val="000000" w:themeColor="text1"/>
                <w:lang w:val="en-US"/>
              </w:rPr>
              <w:t>Medium 21-200m</w:t>
            </w:r>
            <w:r w:rsidRPr="0004162E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28.8% (1494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Default="00552D0F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4162E">
              <w:rPr>
                <w:color w:val="000000" w:themeColor="text1"/>
                <w:lang w:val="en-US"/>
              </w:rPr>
              <w:t>Large &gt;200-500m</w:t>
            </w:r>
            <w:r w:rsidRPr="0004162E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16.7% (866)</w:t>
            </w:r>
          </w:p>
        </w:tc>
      </w:tr>
      <w:tr w:rsidR="00552D0F" w:rsidRPr="00D81320" w:rsidTr="00C46260">
        <w:trPr>
          <w:trHeight w:val="300"/>
        </w:trPr>
        <w:tc>
          <w:tcPr>
            <w:tcW w:w="5524" w:type="dxa"/>
          </w:tcPr>
          <w:p w:rsidR="00552D0F" w:rsidRDefault="00552D0F" w:rsidP="00455EBC">
            <w:pPr>
              <w:pStyle w:val="NoSpacing"/>
              <w:spacing w:before="20" w:after="20"/>
              <w:jc w:val="right"/>
              <w:rPr>
                <w:b/>
              </w:rPr>
            </w:pPr>
            <w:r w:rsidRPr="0004162E">
              <w:rPr>
                <w:color w:val="000000" w:themeColor="text1"/>
                <w:lang w:val="en-US"/>
              </w:rPr>
              <w:t>Very large &gt;500m</w:t>
            </w:r>
            <w:r w:rsidRPr="0004162E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3265" w:type="dxa"/>
          </w:tcPr>
          <w:p w:rsidR="00552D0F" w:rsidRPr="00021833" w:rsidRDefault="00552D0F" w:rsidP="00455EBC">
            <w:pPr>
              <w:pStyle w:val="NoSpacing"/>
              <w:spacing w:before="20" w:after="20"/>
              <w:jc w:val="center"/>
            </w:pPr>
            <w:r>
              <w:t>13.0% (675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Time lived at current address (years)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0.6±11.1 (1-72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Experience of water restriction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81.7% (4242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 xml:space="preserve">Experience of changing </w:t>
            </w:r>
            <w:proofErr w:type="spellStart"/>
            <w:r w:rsidRPr="00021833">
              <w:rPr>
                <w:b/>
              </w:rPr>
              <w:t>behavior</w:t>
            </w:r>
            <w:proofErr w:type="spellEnd"/>
            <w:r w:rsidRPr="00021833">
              <w:rPr>
                <w:b/>
              </w:rPr>
              <w:t xml:space="preserve"> during restriction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53.6% (2784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Waterway user – fishing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7.9% (410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Waterway user – boating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5.4% (279)</w:t>
            </w:r>
          </w:p>
        </w:tc>
      </w:tr>
      <w:tr w:rsidR="00BE770D" w:rsidRPr="00D81320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pStyle w:val="NoSpacing"/>
              <w:spacing w:before="20" w:after="20"/>
              <w:rPr>
                <w:b/>
              </w:rPr>
            </w:pPr>
            <w:r w:rsidRPr="00021833">
              <w:rPr>
                <w:b/>
              </w:rPr>
              <w:t>Waterway user - swimming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pStyle w:val="NoSpacing"/>
              <w:spacing w:before="20" w:after="20"/>
              <w:jc w:val="center"/>
            </w:pPr>
            <w:r w:rsidRPr="00021833">
              <w:t>16.0% (842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</w:pPr>
            <w:r w:rsidRPr="00021833">
              <w:rPr>
                <w:b/>
              </w:rPr>
              <w:t>Water information</w:t>
            </w:r>
            <w:r w:rsidRPr="00021833">
              <w:t xml:space="preserve">                             Water utility bill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26.0% (1348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 xml:space="preserve">Television 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24.4% (1266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Newspaper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18.3% (950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Water utility newsletter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12.7% (658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Radio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10.0% (521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Local government newsletter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9.0% (465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Online news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7.9% (410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Water utility website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6.6% (341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Social media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2.7% (138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BE770D" w:rsidP="00455EBC">
            <w:pPr>
              <w:spacing w:before="20" w:after="20"/>
              <w:jc w:val="right"/>
            </w:pPr>
            <w:r w:rsidRPr="00021833">
              <w:t>No information about water</w:t>
            </w:r>
          </w:p>
        </w:tc>
        <w:tc>
          <w:tcPr>
            <w:tcW w:w="3265" w:type="dxa"/>
          </w:tcPr>
          <w:p w:rsidR="00BE770D" w:rsidRPr="00021833" w:rsidRDefault="00BE770D" w:rsidP="00455EBC">
            <w:pPr>
              <w:spacing w:before="20" w:after="20"/>
              <w:jc w:val="center"/>
            </w:pPr>
            <w:r w:rsidRPr="00021833">
              <w:t>51.3% (2665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320144" w:rsidP="00455EBC">
            <w:pPr>
              <w:spacing w:before="20" w:after="20"/>
              <w:rPr>
                <w:b/>
              </w:rPr>
            </w:pPr>
            <w:r w:rsidRPr="00021833">
              <w:rPr>
                <w:b/>
              </w:rPr>
              <w:t>Life s</w:t>
            </w:r>
            <w:r w:rsidR="00BE770D" w:rsidRPr="00021833">
              <w:rPr>
                <w:b/>
              </w:rPr>
              <w:t>atisfaction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spacing w:before="20" w:after="20"/>
              <w:jc w:val="center"/>
            </w:pPr>
            <w:r w:rsidRPr="00021833">
              <w:t>6.54±1.74 (0-10)</w:t>
            </w:r>
          </w:p>
        </w:tc>
      </w:tr>
      <w:tr w:rsidR="00320144" w:rsidRPr="00EB615B" w:rsidTr="00C46260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spacing w:before="20" w:after="20"/>
              <w:rPr>
                <w:b/>
              </w:rPr>
            </w:pPr>
            <w:r w:rsidRPr="00021833">
              <w:rPr>
                <w:b/>
              </w:rPr>
              <w:t xml:space="preserve">Community participation 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spacing w:before="20" w:after="20"/>
              <w:jc w:val="center"/>
            </w:pPr>
            <w:r w:rsidRPr="00021833">
              <w:t>1.89±2.43 (0-11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320144" w:rsidP="00455EBC">
            <w:pPr>
              <w:spacing w:before="20" w:after="20"/>
              <w:rPr>
                <w:b/>
              </w:rPr>
            </w:pPr>
            <w:r w:rsidRPr="00021833">
              <w:rPr>
                <w:b/>
              </w:rPr>
              <w:t>Household e</w:t>
            </w:r>
            <w:r w:rsidR="00BE770D" w:rsidRPr="00021833">
              <w:rPr>
                <w:b/>
              </w:rPr>
              <w:t>nvironmental identity</w:t>
            </w:r>
          </w:p>
        </w:tc>
        <w:tc>
          <w:tcPr>
            <w:tcW w:w="3265" w:type="dxa"/>
          </w:tcPr>
          <w:p w:rsidR="00BE770D" w:rsidRPr="00021833" w:rsidRDefault="00320144" w:rsidP="00455EBC">
            <w:pPr>
              <w:spacing w:before="20" w:after="20"/>
              <w:jc w:val="center"/>
            </w:pPr>
            <w:r w:rsidRPr="00021833">
              <w:t>3.61±0.70 (1-5)</w:t>
            </w:r>
          </w:p>
        </w:tc>
      </w:tr>
      <w:tr w:rsidR="00BE770D" w:rsidRPr="00EB615B" w:rsidTr="00C46260">
        <w:trPr>
          <w:trHeight w:val="282"/>
        </w:trPr>
        <w:tc>
          <w:tcPr>
            <w:tcW w:w="5524" w:type="dxa"/>
          </w:tcPr>
          <w:p w:rsidR="00BE770D" w:rsidRPr="00021833" w:rsidRDefault="00320144" w:rsidP="00455EBC">
            <w:pPr>
              <w:spacing w:before="20" w:after="20"/>
              <w:rPr>
                <w:b/>
              </w:rPr>
            </w:pPr>
            <w:r w:rsidRPr="00021833">
              <w:rPr>
                <w:b/>
              </w:rPr>
              <w:t>Experience of water restrictions</w:t>
            </w:r>
          </w:p>
        </w:tc>
        <w:tc>
          <w:tcPr>
            <w:tcW w:w="3265" w:type="dxa"/>
          </w:tcPr>
          <w:p w:rsidR="00BE770D" w:rsidRPr="00021833" w:rsidRDefault="00320144" w:rsidP="00455EBC">
            <w:pPr>
              <w:spacing w:before="20" w:after="20"/>
              <w:jc w:val="center"/>
            </w:pPr>
            <w:r w:rsidRPr="00021833">
              <w:t>81.7% (4242)</w:t>
            </w:r>
          </w:p>
        </w:tc>
      </w:tr>
      <w:tr w:rsidR="00320144" w:rsidRPr="00EB615B" w:rsidTr="00C46260">
        <w:trPr>
          <w:trHeight w:val="282"/>
        </w:trPr>
        <w:tc>
          <w:tcPr>
            <w:tcW w:w="5524" w:type="dxa"/>
          </w:tcPr>
          <w:p w:rsidR="00320144" w:rsidRPr="00021833" w:rsidRDefault="00320144" w:rsidP="00455EBC">
            <w:pPr>
              <w:spacing w:before="20" w:after="20"/>
              <w:rPr>
                <w:b/>
              </w:rPr>
            </w:pPr>
            <w:r w:rsidRPr="00021833">
              <w:rPr>
                <w:b/>
              </w:rPr>
              <w:t>Experience of behaviour change during restrictions</w:t>
            </w:r>
          </w:p>
        </w:tc>
        <w:tc>
          <w:tcPr>
            <w:tcW w:w="3265" w:type="dxa"/>
          </w:tcPr>
          <w:p w:rsidR="00320144" w:rsidRPr="00021833" w:rsidRDefault="00320144" w:rsidP="00455EBC">
            <w:pPr>
              <w:spacing w:before="20" w:after="20"/>
              <w:jc w:val="center"/>
            </w:pPr>
            <w:r w:rsidRPr="00021833">
              <w:t>53.6% (2784)</w:t>
            </w:r>
          </w:p>
        </w:tc>
      </w:tr>
    </w:tbl>
    <w:p w:rsidR="00BE770D" w:rsidRDefault="00BE770D"/>
    <w:sectPr w:rsidR="00BE770D" w:rsidSect="00021833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0D"/>
    <w:rsid w:val="00021833"/>
    <w:rsid w:val="00063F17"/>
    <w:rsid w:val="002304A9"/>
    <w:rsid w:val="00233C80"/>
    <w:rsid w:val="00320144"/>
    <w:rsid w:val="00455EBC"/>
    <w:rsid w:val="00552D0F"/>
    <w:rsid w:val="00656861"/>
    <w:rsid w:val="00B62199"/>
    <w:rsid w:val="00BE770D"/>
    <w:rsid w:val="00C87900"/>
    <w:rsid w:val="00CD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60490-2C80-4B41-A173-1CC18FA0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70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70D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E770D"/>
    <w:rPr>
      <w:rFonts w:ascii="Times New Roman" w:eastAsia="SimSun" w:hAnsi="Times New Roman" w:cs="Times New Roman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E770D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an</dc:creator>
  <cp:keywords/>
  <dc:description/>
  <cp:lastModifiedBy>Angela Dean</cp:lastModifiedBy>
  <cp:revision>5</cp:revision>
  <dcterms:created xsi:type="dcterms:W3CDTF">2016-02-22T05:30:00Z</dcterms:created>
  <dcterms:modified xsi:type="dcterms:W3CDTF">2016-06-09T01:14:00Z</dcterms:modified>
</cp:coreProperties>
</file>